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5"/>
        <w:gridCol w:w="6893"/>
        <w:gridCol w:w="1554"/>
      </w:tblGrid>
      <w:tr w:rsidR="00781595" w:rsidRPr="00984BF4" w14:paraId="3202E5B0" w14:textId="5C395907" w:rsidTr="00781595">
        <w:tc>
          <w:tcPr>
            <w:tcW w:w="615" w:type="dxa"/>
          </w:tcPr>
          <w:p w14:paraId="133D0B16" w14:textId="77777777" w:rsidR="00781595" w:rsidRDefault="00781595">
            <w:proofErr w:type="spellStart"/>
            <w:r>
              <w:t>No</w:t>
            </w:r>
            <w:proofErr w:type="spellEnd"/>
            <w:r>
              <w:t>.</w:t>
            </w:r>
          </w:p>
        </w:tc>
        <w:tc>
          <w:tcPr>
            <w:tcW w:w="6893" w:type="dxa"/>
          </w:tcPr>
          <w:p w14:paraId="27DF0656" w14:textId="77777777" w:rsidR="00781595" w:rsidRDefault="00781595">
            <w:proofErr w:type="spellStart"/>
            <w:r>
              <w:t>Cannula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1554" w:type="dxa"/>
          </w:tcPr>
          <w:p w14:paraId="1F194400" w14:textId="7EB3C8E0" w:rsidR="00781595" w:rsidRPr="00781595" w:rsidRDefault="00781595">
            <w:pPr>
              <w:rPr>
                <w:lang w:val="en-US"/>
              </w:rPr>
            </w:pPr>
            <w:r w:rsidRPr="00781595">
              <w:rPr>
                <w:lang w:val="en-US"/>
              </w:rPr>
              <w:t>Perfusion time of umbilical c</w:t>
            </w:r>
            <w:r>
              <w:rPr>
                <w:lang w:val="en-US"/>
              </w:rPr>
              <w:t>ord in min</w:t>
            </w:r>
          </w:p>
        </w:tc>
      </w:tr>
      <w:tr w:rsidR="00781595" w:rsidRPr="00781595" w14:paraId="68BCAC69" w14:textId="27528167" w:rsidTr="00781595">
        <w:tc>
          <w:tcPr>
            <w:tcW w:w="615" w:type="dxa"/>
          </w:tcPr>
          <w:p w14:paraId="34325F9D" w14:textId="77777777" w:rsidR="00781595" w:rsidRDefault="00781595" w:rsidP="008B5D45">
            <w:r>
              <w:t>1</w:t>
            </w:r>
          </w:p>
        </w:tc>
        <w:tc>
          <w:tcPr>
            <w:tcW w:w="6893" w:type="dxa"/>
            <w:vAlign w:val="bottom"/>
          </w:tcPr>
          <w:p w14:paraId="0B8AD93D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1xA+1xV 5Fr (A) 7Fr (V)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233B183F" w14:textId="17F0D8EC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</w:tr>
      <w:tr w:rsidR="00781595" w:rsidRPr="00781595" w14:paraId="2D30022D" w14:textId="2D1DFBD5" w:rsidTr="00781595">
        <w:tc>
          <w:tcPr>
            <w:tcW w:w="615" w:type="dxa"/>
          </w:tcPr>
          <w:p w14:paraId="292F1B47" w14:textId="77777777" w:rsidR="00781595" w:rsidRDefault="00781595" w:rsidP="008B5D45">
            <w:r>
              <w:t>2</w:t>
            </w:r>
          </w:p>
        </w:tc>
        <w:tc>
          <w:tcPr>
            <w:tcW w:w="6893" w:type="dxa"/>
            <w:vAlign w:val="bottom"/>
          </w:tcPr>
          <w:p w14:paraId="0F363230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1xA+1xV 6Fr (A) 7Fr (V)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7252F723" w14:textId="61E7AB2F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</w:tr>
      <w:tr w:rsidR="00781595" w:rsidRPr="00781595" w14:paraId="55F513B3" w14:textId="73DFF4F8" w:rsidTr="00781595">
        <w:tc>
          <w:tcPr>
            <w:tcW w:w="615" w:type="dxa"/>
          </w:tcPr>
          <w:p w14:paraId="25D04EAB" w14:textId="77777777" w:rsidR="00781595" w:rsidRDefault="00781595" w:rsidP="008B5D45">
            <w:r>
              <w:t>3</w:t>
            </w:r>
          </w:p>
        </w:tc>
        <w:tc>
          <w:tcPr>
            <w:tcW w:w="6893" w:type="dxa"/>
            <w:vAlign w:val="bottom"/>
          </w:tcPr>
          <w:p w14:paraId="4366B330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1xA+1xV 6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71C5C6A7" w14:textId="64C19E85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</w:tr>
      <w:tr w:rsidR="00781595" w:rsidRPr="00781595" w14:paraId="1D6D02D8" w14:textId="4B62D88C" w:rsidTr="00781595">
        <w:tc>
          <w:tcPr>
            <w:tcW w:w="615" w:type="dxa"/>
          </w:tcPr>
          <w:p w14:paraId="36019D02" w14:textId="77777777" w:rsidR="00781595" w:rsidRDefault="00781595" w:rsidP="008B5D45">
            <w:r>
              <w:t>4</w:t>
            </w:r>
          </w:p>
        </w:tc>
        <w:tc>
          <w:tcPr>
            <w:tcW w:w="6893" w:type="dxa"/>
            <w:vAlign w:val="bottom"/>
          </w:tcPr>
          <w:p w14:paraId="76F12D8A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1xA+1xV 6Fr (A) 7Fr (V)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2A1A51A5" w14:textId="45CEE9C0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</w:tr>
      <w:tr w:rsidR="00781595" w:rsidRPr="00781595" w14:paraId="534F2E27" w14:textId="4EBAF82A" w:rsidTr="00781595">
        <w:tc>
          <w:tcPr>
            <w:tcW w:w="615" w:type="dxa"/>
          </w:tcPr>
          <w:p w14:paraId="7A12C7BF" w14:textId="77777777" w:rsidR="00781595" w:rsidRDefault="00781595" w:rsidP="008B5D45">
            <w:r>
              <w:t>5</w:t>
            </w:r>
          </w:p>
        </w:tc>
        <w:tc>
          <w:tcPr>
            <w:tcW w:w="6893" w:type="dxa"/>
            <w:vAlign w:val="bottom"/>
          </w:tcPr>
          <w:p w14:paraId="3D85DBD4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1xA+1xV 6Fr (A) 7Fr (V)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75CF3933" w14:textId="11670EBC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</w:tr>
      <w:tr w:rsidR="00781595" w:rsidRPr="00781595" w14:paraId="6F3E79B0" w14:textId="29D2407B" w:rsidTr="00781595">
        <w:tc>
          <w:tcPr>
            <w:tcW w:w="615" w:type="dxa"/>
          </w:tcPr>
          <w:p w14:paraId="1FAA7BB7" w14:textId="77777777" w:rsidR="00781595" w:rsidRDefault="00781595" w:rsidP="008B5D45">
            <w:r>
              <w:t>6</w:t>
            </w:r>
          </w:p>
        </w:tc>
        <w:tc>
          <w:tcPr>
            <w:tcW w:w="6893" w:type="dxa"/>
            <w:vAlign w:val="bottom"/>
          </w:tcPr>
          <w:p w14:paraId="6A58E462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5Fr+6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02007858" w14:textId="3CA52FDC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</w:tr>
      <w:tr w:rsidR="00781595" w:rsidRPr="00781595" w14:paraId="66ED531E" w14:textId="67156A49" w:rsidTr="00781595">
        <w:tc>
          <w:tcPr>
            <w:tcW w:w="615" w:type="dxa"/>
          </w:tcPr>
          <w:p w14:paraId="4ACF38F7" w14:textId="77777777" w:rsidR="00781595" w:rsidRDefault="00781595" w:rsidP="008B5D45">
            <w:r>
              <w:t>7</w:t>
            </w:r>
          </w:p>
        </w:tc>
        <w:tc>
          <w:tcPr>
            <w:tcW w:w="6893" w:type="dxa"/>
            <w:vAlign w:val="bottom"/>
          </w:tcPr>
          <w:p w14:paraId="0AC94874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6Fr+7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3B9B53B4" w14:textId="68BE6F95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</w:tr>
      <w:tr w:rsidR="00781595" w:rsidRPr="00781595" w14:paraId="14BAC9E2" w14:textId="50E7016C" w:rsidTr="00781595">
        <w:tc>
          <w:tcPr>
            <w:tcW w:w="615" w:type="dxa"/>
          </w:tcPr>
          <w:p w14:paraId="399AA2F4" w14:textId="77777777" w:rsidR="00781595" w:rsidRDefault="00781595" w:rsidP="008B5D45">
            <w:r>
              <w:t>8</w:t>
            </w:r>
          </w:p>
        </w:tc>
        <w:tc>
          <w:tcPr>
            <w:tcW w:w="6893" w:type="dxa"/>
            <w:vAlign w:val="bottom"/>
          </w:tcPr>
          <w:p w14:paraId="7C6A4A8C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6Fr+7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492E6EB1" w14:textId="5716B0A4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</w:tr>
      <w:tr w:rsidR="00781595" w:rsidRPr="00781595" w14:paraId="50AE42E5" w14:textId="155949B4" w:rsidTr="00781595">
        <w:tc>
          <w:tcPr>
            <w:tcW w:w="615" w:type="dxa"/>
          </w:tcPr>
          <w:p w14:paraId="5CDFA1AA" w14:textId="77777777" w:rsidR="00781595" w:rsidRDefault="00781595" w:rsidP="008B5D45">
            <w:r>
              <w:t>9</w:t>
            </w:r>
          </w:p>
        </w:tc>
        <w:tc>
          <w:tcPr>
            <w:tcW w:w="6893" w:type="dxa"/>
            <w:vAlign w:val="bottom"/>
          </w:tcPr>
          <w:p w14:paraId="0A49EA4D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6Fr+7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1D6D4A38" w14:textId="7AF371E1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</w:tr>
      <w:tr w:rsidR="00781595" w:rsidRPr="00781595" w14:paraId="52A5BA2C" w14:textId="04C5194B" w:rsidTr="00781595">
        <w:tc>
          <w:tcPr>
            <w:tcW w:w="615" w:type="dxa"/>
          </w:tcPr>
          <w:p w14:paraId="48492A80" w14:textId="77777777" w:rsidR="00781595" w:rsidRDefault="00781595" w:rsidP="008B5D45">
            <w:r>
              <w:t>10</w:t>
            </w:r>
          </w:p>
        </w:tc>
        <w:tc>
          <w:tcPr>
            <w:tcW w:w="6893" w:type="dxa"/>
            <w:vAlign w:val="bottom"/>
          </w:tcPr>
          <w:p w14:paraId="39F04C23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6Fr+7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186808A6" w14:textId="7B62F4A0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</w:tr>
      <w:tr w:rsidR="00781595" w:rsidRPr="00781595" w14:paraId="58DE3194" w14:textId="6A2076D5" w:rsidTr="00781595">
        <w:tc>
          <w:tcPr>
            <w:tcW w:w="615" w:type="dxa"/>
          </w:tcPr>
          <w:p w14:paraId="3AE4138F" w14:textId="77777777" w:rsidR="00781595" w:rsidRDefault="00781595" w:rsidP="008B5D45">
            <w:r>
              <w:t>11</w:t>
            </w:r>
          </w:p>
        </w:tc>
        <w:tc>
          <w:tcPr>
            <w:tcW w:w="6893" w:type="dxa"/>
            <w:vAlign w:val="bottom"/>
          </w:tcPr>
          <w:p w14:paraId="5ACF2C2A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6Fr+7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7A7BC1DC" w14:textId="6CF8CB06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</w:tr>
      <w:tr w:rsidR="00781595" w:rsidRPr="00781595" w14:paraId="658F55B2" w14:textId="78C9181E" w:rsidTr="00781595">
        <w:tc>
          <w:tcPr>
            <w:tcW w:w="615" w:type="dxa"/>
          </w:tcPr>
          <w:p w14:paraId="5F20F14D" w14:textId="77777777" w:rsidR="00781595" w:rsidRDefault="00781595" w:rsidP="008B5D45">
            <w:r>
              <w:t>12</w:t>
            </w:r>
          </w:p>
        </w:tc>
        <w:tc>
          <w:tcPr>
            <w:tcW w:w="6893" w:type="dxa"/>
            <w:vAlign w:val="bottom"/>
          </w:tcPr>
          <w:p w14:paraId="0DD5FE74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6Fr+7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55AF3933" w14:textId="312F162D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</w:tr>
      <w:tr w:rsidR="00781595" w:rsidRPr="00781595" w14:paraId="383AB5AB" w14:textId="3E322E92" w:rsidTr="00781595">
        <w:tc>
          <w:tcPr>
            <w:tcW w:w="615" w:type="dxa"/>
          </w:tcPr>
          <w:p w14:paraId="46D77849" w14:textId="77777777" w:rsidR="00781595" w:rsidRDefault="00781595" w:rsidP="008B5D45">
            <w:r>
              <w:t>13</w:t>
            </w:r>
          </w:p>
        </w:tc>
        <w:tc>
          <w:tcPr>
            <w:tcW w:w="6893" w:type="dxa"/>
            <w:vAlign w:val="bottom"/>
          </w:tcPr>
          <w:p w14:paraId="532E7491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6Fr+7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26317719" w14:textId="21E7C46B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</w:tr>
      <w:tr w:rsidR="00781595" w:rsidRPr="00781595" w14:paraId="16F20E7A" w14:textId="52B2CEAD" w:rsidTr="00781595">
        <w:tc>
          <w:tcPr>
            <w:tcW w:w="615" w:type="dxa"/>
          </w:tcPr>
          <w:p w14:paraId="3F58368A" w14:textId="77777777" w:rsidR="00781595" w:rsidRDefault="00781595" w:rsidP="008B5D45">
            <w:r>
              <w:t>14</w:t>
            </w:r>
          </w:p>
        </w:tc>
        <w:tc>
          <w:tcPr>
            <w:tcW w:w="6893" w:type="dxa"/>
            <w:vAlign w:val="bottom"/>
          </w:tcPr>
          <w:p w14:paraId="363128AC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6Fr+7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30AF9F76" w14:textId="30F1030E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</w:tr>
      <w:tr w:rsidR="00781595" w:rsidRPr="00781595" w14:paraId="26F9C745" w14:textId="5C8538D3" w:rsidTr="00781595">
        <w:tc>
          <w:tcPr>
            <w:tcW w:w="615" w:type="dxa"/>
          </w:tcPr>
          <w:p w14:paraId="5F221671" w14:textId="77777777" w:rsidR="00781595" w:rsidRDefault="00781595" w:rsidP="008B5D45">
            <w:r>
              <w:t>15</w:t>
            </w:r>
          </w:p>
        </w:tc>
        <w:tc>
          <w:tcPr>
            <w:tcW w:w="6893" w:type="dxa"/>
            <w:vAlign w:val="bottom"/>
          </w:tcPr>
          <w:p w14:paraId="39C3C8C4" w14:textId="77777777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2xA+1xV 6Fr+7Fr </w:t>
            </w:r>
            <w:proofErr w:type="spellStart"/>
            <w:r w:rsidRPr="008B5D45">
              <w:rPr>
                <w:rFonts w:ascii="Calibri" w:hAnsi="Calibri" w:cs="Calibri"/>
                <w:color w:val="000000"/>
                <w:lang w:val="en-US"/>
              </w:rPr>
              <w:t>Radiofocus</w:t>
            </w:r>
            <w:proofErr w:type="spellEnd"/>
            <w:r w:rsidRPr="008B5D45">
              <w:rPr>
                <w:rFonts w:ascii="Calibri" w:hAnsi="Calibri" w:cs="Calibri"/>
                <w:color w:val="000000"/>
                <w:lang w:val="en-US"/>
              </w:rPr>
              <w:t xml:space="preserve"> Introducer II Pediatric Kit B Terumo</w:t>
            </w:r>
          </w:p>
        </w:tc>
        <w:tc>
          <w:tcPr>
            <w:tcW w:w="1554" w:type="dxa"/>
          </w:tcPr>
          <w:p w14:paraId="7DE1D103" w14:textId="3E9B3630" w:rsidR="00781595" w:rsidRPr="008B5D45" w:rsidRDefault="00781595" w:rsidP="008B5D4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</w:tr>
    </w:tbl>
    <w:p w14:paraId="575E6128" w14:textId="77777777" w:rsidR="00781595" w:rsidRPr="008B5D45" w:rsidRDefault="00781595">
      <w:pPr>
        <w:rPr>
          <w:lang w:val="en-US"/>
        </w:rPr>
      </w:pPr>
    </w:p>
    <w:sectPr w:rsidR="00781595" w:rsidRPr="008B5D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Q0s7QwtjAzszA1t7RU0lEKTi0uzszPAykwrAUA81MEKiwAAAA="/>
  </w:docVars>
  <w:rsids>
    <w:rsidRoot w:val="008B5D45"/>
    <w:rsid w:val="000B2B85"/>
    <w:rsid w:val="000C08BE"/>
    <w:rsid w:val="00166739"/>
    <w:rsid w:val="00202162"/>
    <w:rsid w:val="003952D2"/>
    <w:rsid w:val="00503AB2"/>
    <w:rsid w:val="0056405E"/>
    <w:rsid w:val="005713A5"/>
    <w:rsid w:val="00615C19"/>
    <w:rsid w:val="0064664C"/>
    <w:rsid w:val="006A09A7"/>
    <w:rsid w:val="006B7A16"/>
    <w:rsid w:val="006D6AC3"/>
    <w:rsid w:val="007105D6"/>
    <w:rsid w:val="0074603B"/>
    <w:rsid w:val="00781595"/>
    <w:rsid w:val="008B5D45"/>
    <w:rsid w:val="00984BF4"/>
    <w:rsid w:val="00A25CFF"/>
    <w:rsid w:val="00AA1549"/>
    <w:rsid w:val="00B75BB0"/>
    <w:rsid w:val="00F57A6B"/>
    <w:rsid w:val="00FC4D30"/>
    <w:rsid w:val="00FF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05785F"/>
  <w15:chartTrackingRefBased/>
  <w15:docId w15:val="{914A6E34-F4EB-4D1A-8C34-056284CA2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eyer</dc:creator>
  <cp:keywords/>
  <dc:description/>
  <cp:lastModifiedBy>Camila Hoyos-Banchón</cp:lastModifiedBy>
  <cp:revision>2</cp:revision>
  <dcterms:created xsi:type="dcterms:W3CDTF">2025-09-26T20:49:00Z</dcterms:created>
  <dcterms:modified xsi:type="dcterms:W3CDTF">2025-09-26T20:49:00Z</dcterms:modified>
</cp:coreProperties>
</file>